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C58C8" w14:textId="70BB9308" w:rsidR="00E10F6D" w:rsidRPr="005F115A" w:rsidRDefault="00596DF5" w:rsidP="00596DF5">
      <w:pPr>
        <w:pStyle w:val="Caption"/>
        <w:spacing w:after="120" w:line="240" w:lineRule="auto"/>
        <w:jc w:val="both"/>
        <w:rPr>
          <w:b w:val="0"/>
          <w:bCs w:val="0"/>
          <w:color w:val="000000" w:themeColor="text1"/>
          <w:sz w:val="24"/>
          <w:szCs w:val="24"/>
          <w:lang w:val="en-US"/>
        </w:rPr>
      </w:pPr>
      <w:bookmarkStart w:id="0" w:name="_Toc25580860"/>
      <w:bookmarkStart w:id="1" w:name="_Toc26260646"/>
      <w:r w:rsidRPr="005F115A">
        <w:rPr>
          <w:color w:val="000000" w:themeColor="text1"/>
          <w:sz w:val="24"/>
          <w:szCs w:val="24"/>
          <w:lang w:val="en-US"/>
        </w:rPr>
        <w:t>Table</w:t>
      </w:r>
      <w:r w:rsidR="00E10F6D" w:rsidRPr="005F115A">
        <w:rPr>
          <w:color w:val="000000" w:themeColor="text1"/>
          <w:sz w:val="24"/>
          <w:szCs w:val="24"/>
          <w:lang w:val="en-US"/>
        </w:rPr>
        <w:t xml:space="preserve"> </w:t>
      </w:r>
      <w:r w:rsidR="00004FB0" w:rsidRPr="005F115A">
        <w:rPr>
          <w:color w:val="000000" w:themeColor="text1"/>
          <w:sz w:val="24"/>
          <w:szCs w:val="24"/>
          <w:lang w:val="en-US"/>
        </w:rPr>
        <w:t>S1</w:t>
      </w:r>
      <w:r w:rsidR="00E10F6D" w:rsidRPr="005F115A">
        <w:rPr>
          <w:color w:val="000000" w:themeColor="text1"/>
          <w:sz w:val="24"/>
          <w:szCs w:val="24"/>
          <w:lang w:val="en-US"/>
        </w:rPr>
        <w:t xml:space="preserve"> </w:t>
      </w:r>
      <w:r w:rsidR="00FC6A0B" w:rsidRPr="005F115A">
        <w:rPr>
          <w:b w:val="0"/>
          <w:bCs w:val="0"/>
          <w:color w:val="000000" w:themeColor="text1"/>
          <w:sz w:val="24"/>
          <w:szCs w:val="24"/>
          <w:lang w:val="en-US"/>
        </w:rPr>
        <w:t xml:space="preserve">Primers used in </w:t>
      </w:r>
      <w:r w:rsidR="003C0E8B" w:rsidRPr="005F115A">
        <w:rPr>
          <w:b w:val="0"/>
          <w:bCs w:val="0"/>
          <w:color w:val="000000" w:themeColor="text1"/>
          <w:sz w:val="24"/>
          <w:szCs w:val="24"/>
          <w:lang w:val="en-US"/>
        </w:rPr>
        <w:t>the</w:t>
      </w:r>
      <w:r w:rsidR="00FC6A0B" w:rsidRPr="005F115A">
        <w:rPr>
          <w:b w:val="0"/>
          <w:bCs w:val="0"/>
          <w:color w:val="000000" w:themeColor="text1"/>
          <w:sz w:val="24"/>
          <w:szCs w:val="24"/>
          <w:lang w:val="en-US"/>
        </w:rPr>
        <w:t xml:space="preserve"> study</w:t>
      </w:r>
      <w:bookmarkEnd w:id="0"/>
      <w:bookmarkEnd w:id="1"/>
    </w:p>
    <w:tbl>
      <w:tblPr>
        <w:tblStyle w:val="TableGridLight"/>
        <w:tblW w:w="14175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4252"/>
        <w:gridCol w:w="3970"/>
        <w:gridCol w:w="2409"/>
      </w:tblGrid>
      <w:tr w:rsidR="005F115A" w:rsidRPr="005F115A" w14:paraId="188E252C" w14:textId="77777777" w:rsidTr="00620838">
        <w:trPr>
          <w:trHeight w:val="5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6AB41" w14:textId="0DB97C93" w:rsidR="00BA4180" w:rsidRPr="005F115A" w:rsidRDefault="00E93842" w:rsidP="008C26E4">
            <w:pPr>
              <w:spacing w:before="120" w:after="12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491BC" w14:textId="4E870C35" w:rsidR="00BA4180" w:rsidRPr="005F115A" w:rsidRDefault="00BA4180" w:rsidP="008C26E4">
            <w:pPr>
              <w:spacing w:before="120" w:after="12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Targ</w:t>
            </w:r>
            <w:r w:rsidR="006640D8" w:rsidRPr="005F11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et</w:t>
            </w:r>
            <w:r w:rsidRPr="005F11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C8B7A" w14:textId="2B4E5A82" w:rsidR="00BA4180" w:rsidRPr="005F115A" w:rsidRDefault="00BA4180" w:rsidP="008C26E4">
            <w:pPr>
              <w:spacing w:before="120" w:after="12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Fragment size (bp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0D1EA" w14:textId="31274858" w:rsidR="00BA4180" w:rsidRPr="005F115A" w:rsidRDefault="00BA4180" w:rsidP="008C26E4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Outer primer</w:t>
            </w:r>
            <w:r w:rsidR="006640D8" w:rsidRPr="005F11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air</w:t>
            </w:r>
            <w:r w:rsidRPr="005F11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="00F2011D" w:rsidRPr="005F115A">
              <w:rPr>
                <w:color w:val="000000" w:themeColor="text1"/>
                <w:sz w:val="18"/>
                <w:szCs w:val="18"/>
                <w:lang w:val="en-US"/>
              </w:rPr>
              <w:t>ʹ</w:t>
            </w:r>
            <w:r w:rsidRPr="005F11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– 3</w:t>
            </w:r>
            <w:r w:rsidR="00A74578" w:rsidRPr="005F115A">
              <w:rPr>
                <w:color w:val="000000" w:themeColor="text1"/>
                <w:sz w:val="18"/>
                <w:szCs w:val="18"/>
                <w:lang w:val="en-US"/>
              </w:rPr>
              <w:t>ʹ</w:t>
            </w:r>
            <w:r w:rsidRPr="005F11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26056" w14:textId="28C42B25" w:rsidR="00BA4180" w:rsidRPr="005F115A" w:rsidRDefault="00BA4180" w:rsidP="008C26E4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2" w:name="_GoBack"/>
            <w:bookmarkEnd w:id="2"/>
            <w:r w:rsidRPr="005F11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ner primer </w:t>
            </w:r>
            <w:r w:rsidR="006640D8" w:rsidRPr="005F11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ir </w:t>
            </w:r>
            <w:r w:rsidRPr="005F11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(5</w:t>
            </w:r>
            <w:r w:rsidR="00A74578" w:rsidRPr="005F115A">
              <w:rPr>
                <w:color w:val="000000" w:themeColor="text1"/>
                <w:sz w:val="18"/>
                <w:szCs w:val="18"/>
                <w:lang w:val="en-US"/>
              </w:rPr>
              <w:t>ʹ</w:t>
            </w:r>
            <w:r w:rsidRPr="005F11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– 3</w:t>
            </w:r>
            <w:r w:rsidR="00A74578" w:rsidRPr="005F115A">
              <w:rPr>
                <w:color w:val="000000" w:themeColor="text1"/>
                <w:sz w:val="18"/>
                <w:szCs w:val="18"/>
                <w:lang w:val="en-US"/>
              </w:rPr>
              <w:t>ʹ</w:t>
            </w:r>
            <w:r w:rsidRPr="005F11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91F9A" w14:textId="77777777" w:rsidR="00BA4180" w:rsidRPr="005F115A" w:rsidRDefault="00BA4180" w:rsidP="008C26E4">
            <w:pPr>
              <w:spacing w:before="120" w:after="12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eferences</w:t>
            </w:r>
          </w:p>
        </w:tc>
      </w:tr>
      <w:tr w:rsidR="005F115A" w:rsidRPr="005F115A" w14:paraId="3E8DBB5B" w14:textId="77777777" w:rsidTr="00620838">
        <w:trPr>
          <w:trHeight w:val="57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8C3BDFA" w14:textId="1C7F024D" w:rsidR="003406AA" w:rsidRPr="005F115A" w:rsidRDefault="003406AA" w:rsidP="003406AA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Tick identific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85BF4F1" w14:textId="599CCFBF" w:rsidR="003406AA" w:rsidRPr="005F115A" w:rsidRDefault="003406AA" w:rsidP="003406AA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16S rR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AD08237" w14:textId="0017651E" w:rsidR="003406AA" w:rsidRPr="005F115A" w:rsidRDefault="003406AA" w:rsidP="003406AA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460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4C204874" w14:textId="1489BA0A" w:rsidR="003406AA" w:rsidRPr="005F115A" w:rsidRDefault="003406AA" w:rsidP="008C26E4">
            <w:pPr>
              <w:spacing w:before="120"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16S1: CTGCTCAATGATTTTTTAAATTGCTGTGG</w:t>
            </w:r>
          </w:p>
        </w:tc>
        <w:tc>
          <w:tcPr>
            <w:tcW w:w="3970" w:type="dxa"/>
            <w:vMerge w:val="restart"/>
            <w:tcBorders>
              <w:top w:val="single" w:sz="4" w:space="0" w:color="auto"/>
            </w:tcBorders>
            <w:vAlign w:val="center"/>
          </w:tcPr>
          <w:p w14:paraId="0D886721" w14:textId="77777777" w:rsidR="003406AA" w:rsidRPr="005F115A" w:rsidRDefault="003406AA" w:rsidP="008C26E4">
            <w:pPr>
              <w:spacing w:before="120"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vAlign w:val="center"/>
          </w:tcPr>
          <w:p w14:paraId="44E9206C" w14:textId="3AD5A4D5" w:rsidR="003406AA" w:rsidRPr="005F115A" w:rsidRDefault="003406AA" w:rsidP="000A1B6F">
            <w:pPr>
              <w:spacing w:before="120"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 xml:space="preserve">Black and </w:t>
            </w:r>
            <w:proofErr w:type="spellStart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Piesman</w:t>
            </w:r>
            <w:proofErr w:type="spellEnd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 xml:space="preserve"> 1994</w:t>
            </w:r>
          </w:p>
        </w:tc>
      </w:tr>
      <w:tr w:rsidR="005F115A" w:rsidRPr="005F115A" w14:paraId="31DE1450" w14:textId="77777777" w:rsidTr="00620838">
        <w:trPr>
          <w:trHeight w:val="57"/>
        </w:trPr>
        <w:tc>
          <w:tcPr>
            <w:tcW w:w="1560" w:type="dxa"/>
            <w:vMerge/>
            <w:vAlign w:val="center"/>
          </w:tcPr>
          <w:p w14:paraId="523279F1" w14:textId="77777777" w:rsidR="003406AA" w:rsidRPr="005F115A" w:rsidRDefault="003406AA" w:rsidP="00171AC4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757CFBD2" w14:textId="77777777" w:rsidR="003406AA" w:rsidRPr="005F115A" w:rsidRDefault="003406AA" w:rsidP="00171AC4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56D5AF5C" w14:textId="77777777" w:rsidR="003406AA" w:rsidRPr="005F115A" w:rsidRDefault="003406AA" w:rsidP="00171AC4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5EB530DD" w14:textId="24264DBC" w:rsidR="003406AA" w:rsidRPr="005F115A" w:rsidRDefault="003406AA" w:rsidP="00E93842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16S2: CCATCGATGTGAAYTGCAGGACA</w:t>
            </w:r>
          </w:p>
        </w:tc>
        <w:tc>
          <w:tcPr>
            <w:tcW w:w="3970" w:type="dxa"/>
            <w:vMerge/>
            <w:vAlign w:val="center"/>
          </w:tcPr>
          <w:p w14:paraId="68208352" w14:textId="77777777" w:rsidR="003406AA" w:rsidRPr="005F115A" w:rsidRDefault="003406AA" w:rsidP="00171AC4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425AD65A" w14:textId="77777777" w:rsidR="003406AA" w:rsidRPr="005F115A" w:rsidRDefault="003406AA" w:rsidP="000A1B6F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F115A" w:rsidRPr="005F115A" w14:paraId="3E6AC9E2" w14:textId="77777777" w:rsidTr="00620838">
        <w:trPr>
          <w:trHeight w:val="57"/>
        </w:trPr>
        <w:tc>
          <w:tcPr>
            <w:tcW w:w="1560" w:type="dxa"/>
            <w:vMerge w:val="restart"/>
            <w:vAlign w:val="center"/>
          </w:tcPr>
          <w:p w14:paraId="381085C4" w14:textId="0F3347C8" w:rsidR="00BA4180" w:rsidRPr="005F115A" w:rsidRDefault="00BA4180" w:rsidP="00CE5F46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>B.</w:t>
            </w: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>microti</w:t>
            </w:r>
          </w:p>
        </w:tc>
        <w:tc>
          <w:tcPr>
            <w:tcW w:w="992" w:type="dxa"/>
            <w:vMerge w:val="restart"/>
            <w:vAlign w:val="center"/>
          </w:tcPr>
          <w:p w14:paraId="6CE88B63" w14:textId="3D5584D8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SS-rDNA</w:t>
            </w:r>
          </w:p>
        </w:tc>
        <w:tc>
          <w:tcPr>
            <w:tcW w:w="992" w:type="dxa"/>
            <w:vAlign w:val="center"/>
          </w:tcPr>
          <w:p w14:paraId="76A45249" w14:textId="633D8C4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238</w:t>
            </w:r>
          </w:p>
        </w:tc>
        <w:tc>
          <w:tcPr>
            <w:tcW w:w="4252" w:type="dxa"/>
            <w:vAlign w:val="center"/>
          </w:tcPr>
          <w:p w14:paraId="7C7B808A" w14:textId="0025175D" w:rsidR="00BA4180" w:rsidRPr="005F115A" w:rsidRDefault="00BA4180" w:rsidP="00BA4180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Bab1: CTTAGTATAAGCTTTTATACAGC</w:t>
            </w:r>
          </w:p>
        </w:tc>
        <w:tc>
          <w:tcPr>
            <w:tcW w:w="3970" w:type="dxa"/>
            <w:vAlign w:val="center"/>
          </w:tcPr>
          <w:p w14:paraId="28FF2977" w14:textId="03EDAD3D" w:rsidR="00BA4180" w:rsidRPr="005F115A" w:rsidRDefault="00BA4180" w:rsidP="00BA4180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Bab2: GTTATAGTTTATTTGATGTTCGTTT</w:t>
            </w:r>
          </w:p>
        </w:tc>
        <w:tc>
          <w:tcPr>
            <w:tcW w:w="2409" w:type="dxa"/>
            <w:vMerge w:val="restart"/>
            <w:vAlign w:val="center"/>
          </w:tcPr>
          <w:p w14:paraId="2BB4493F" w14:textId="312149DC" w:rsidR="00BA4180" w:rsidRPr="005F115A" w:rsidRDefault="00BA4180" w:rsidP="000A1B6F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F115A">
              <w:rPr>
                <w:color w:val="000000" w:themeColor="text1"/>
                <w:sz w:val="18"/>
                <w:szCs w:val="18"/>
                <w:lang w:val="en-US" w:eastAsia="pl-PL"/>
              </w:rPr>
              <w:t>Persing</w:t>
            </w:r>
            <w:proofErr w:type="spellEnd"/>
            <w:r w:rsidRPr="005F115A">
              <w:rPr>
                <w:color w:val="000000" w:themeColor="text1"/>
                <w:sz w:val="18"/>
                <w:szCs w:val="18"/>
                <w:lang w:val="en-US" w:eastAsia="pl-PL"/>
              </w:rPr>
              <w:t xml:space="preserve"> et al.</w:t>
            </w:r>
            <w:r w:rsidR="000A1B6F" w:rsidRPr="005F115A">
              <w:rPr>
                <w:color w:val="000000" w:themeColor="text1"/>
                <w:sz w:val="18"/>
                <w:szCs w:val="18"/>
                <w:lang w:val="en-US" w:eastAsia="pl-PL"/>
              </w:rPr>
              <w:t xml:space="preserve"> </w:t>
            </w:r>
            <w:r w:rsidRPr="005F115A">
              <w:rPr>
                <w:color w:val="000000" w:themeColor="text1"/>
                <w:sz w:val="18"/>
                <w:szCs w:val="18"/>
                <w:lang w:val="en-US" w:eastAsia="pl-PL"/>
              </w:rPr>
              <w:t>1992</w:t>
            </w:r>
          </w:p>
        </w:tc>
      </w:tr>
      <w:tr w:rsidR="005F115A" w:rsidRPr="005F115A" w14:paraId="2465A868" w14:textId="77777777" w:rsidTr="00620838">
        <w:trPr>
          <w:trHeight w:val="57"/>
        </w:trPr>
        <w:tc>
          <w:tcPr>
            <w:tcW w:w="1560" w:type="dxa"/>
            <w:vMerge/>
            <w:vAlign w:val="center"/>
          </w:tcPr>
          <w:p w14:paraId="2324A460" w14:textId="77777777" w:rsidR="00BA4180" w:rsidRPr="005F115A" w:rsidRDefault="00BA4180" w:rsidP="00CE5F46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4FC2BCC8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68A7710" w14:textId="4B3B6672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154</w:t>
            </w:r>
          </w:p>
        </w:tc>
        <w:tc>
          <w:tcPr>
            <w:tcW w:w="4252" w:type="dxa"/>
            <w:vAlign w:val="center"/>
          </w:tcPr>
          <w:p w14:paraId="004080A5" w14:textId="101F82DB" w:rsidR="00BA4180" w:rsidRPr="005F115A" w:rsidRDefault="00BA4180" w:rsidP="00BA4180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Bab4: ATAGGTCAGAAACTTGAATGATAC</w:t>
            </w:r>
          </w:p>
        </w:tc>
        <w:tc>
          <w:tcPr>
            <w:tcW w:w="3970" w:type="dxa"/>
            <w:vAlign w:val="center"/>
          </w:tcPr>
          <w:p w14:paraId="4593F150" w14:textId="14CE2F72" w:rsidR="00BA4180" w:rsidRPr="005F115A" w:rsidRDefault="00BA4180" w:rsidP="00BA4180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Bab3: AAGCCATGCGATTCGCTAAT</w:t>
            </w:r>
          </w:p>
        </w:tc>
        <w:tc>
          <w:tcPr>
            <w:tcW w:w="2409" w:type="dxa"/>
            <w:vMerge/>
            <w:vAlign w:val="center"/>
          </w:tcPr>
          <w:p w14:paraId="4D648596" w14:textId="77777777" w:rsidR="00BA4180" w:rsidRPr="005F115A" w:rsidRDefault="00BA4180" w:rsidP="000A1B6F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F115A" w:rsidRPr="005F115A" w14:paraId="7E4F2879" w14:textId="77777777" w:rsidTr="00620838">
        <w:trPr>
          <w:trHeight w:val="57"/>
        </w:trPr>
        <w:tc>
          <w:tcPr>
            <w:tcW w:w="1560" w:type="dxa"/>
            <w:vMerge w:val="restart"/>
            <w:vAlign w:val="center"/>
          </w:tcPr>
          <w:p w14:paraId="52B1CA68" w14:textId="59442DC6" w:rsidR="00BA4180" w:rsidRPr="005F115A" w:rsidRDefault="00BA4180" w:rsidP="00CE5F46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>Babesia</w:t>
            </w:r>
            <w:proofErr w:type="spellEnd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 xml:space="preserve"> spp.</w:t>
            </w:r>
          </w:p>
        </w:tc>
        <w:tc>
          <w:tcPr>
            <w:tcW w:w="992" w:type="dxa"/>
            <w:vMerge w:val="restart"/>
            <w:vAlign w:val="center"/>
          </w:tcPr>
          <w:p w14:paraId="09AEC6FC" w14:textId="279CDC5F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18S rRNA</w:t>
            </w:r>
          </w:p>
        </w:tc>
        <w:tc>
          <w:tcPr>
            <w:tcW w:w="992" w:type="dxa"/>
            <w:vMerge w:val="restart"/>
            <w:vAlign w:val="center"/>
          </w:tcPr>
          <w:p w14:paraId="73BF8256" w14:textId="3409B652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422-440</w:t>
            </w:r>
          </w:p>
        </w:tc>
        <w:tc>
          <w:tcPr>
            <w:tcW w:w="4252" w:type="dxa"/>
            <w:vAlign w:val="center"/>
          </w:tcPr>
          <w:p w14:paraId="566BC93D" w14:textId="34AD6BD6" w:rsidR="00BA4180" w:rsidRPr="005F115A" w:rsidRDefault="00BA4180" w:rsidP="00BA4180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BabF</w:t>
            </w:r>
            <w:proofErr w:type="spellEnd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: GTTTCTGMCCCATCAGCTTGAC</w:t>
            </w:r>
          </w:p>
        </w:tc>
        <w:tc>
          <w:tcPr>
            <w:tcW w:w="3970" w:type="dxa"/>
            <w:vMerge w:val="restart"/>
            <w:vAlign w:val="center"/>
          </w:tcPr>
          <w:p w14:paraId="00140EEB" w14:textId="77777777" w:rsidR="00BA4180" w:rsidRPr="005F115A" w:rsidRDefault="00BA4180" w:rsidP="00BA4180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667DAC7D" w14:textId="651B4587" w:rsidR="00BA4180" w:rsidRPr="005F115A" w:rsidRDefault="00BA4180" w:rsidP="000A1B6F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Hilpertshauser</w:t>
            </w:r>
            <w:proofErr w:type="spellEnd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 xml:space="preserve"> et al. 2006</w:t>
            </w:r>
          </w:p>
        </w:tc>
      </w:tr>
      <w:tr w:rsidR="005F115A" w:rsidRPr="005F115A" w14:paraId="73B5248B" w14:textId="77777777" w:rsidTr="00620838">
        <w:trPr>
          <w:trHeight w:val="57"/>
        </w:trPr>
        <w:tc>
          <w:tcPr>
            <w:tcW w:w="1560" w:type="dxa"/>
            <w:vMerge/>
            <w:vAlign w:val="center"/>
          </w:tcPr>
          <w:p w14:paraId="5410FA01" w14:textId="77777777" w:rsidR="00BA4180" w:rsidRPr="005F115A" w:rsidRDefault="00BA4180" w:rsidP="00CE5F46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2A53D49A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0AB17111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156E3835" w14:textId="253C8D11" w:rsidR="00BA4180" w:rsidRPr="005F115A" w:rsidRDefault="00BA4180" w:rsidP="00BA4180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BabsR</w:t>
            </w:r>
            <w:proofErr w:type="spellEnd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: CAAGACAAAAGTCTGCTTGAAAC</w:t>
            </w:r>
          </w:p>
        </w:tc>
        <w:tc>
          <w:tcPr>
            <w:tcW w:w="3970" w:type="dxa"/>
            <w:vMerge/>
            <w:vAlign w:val="center"/>
          </w:tcPr>
          <w:p w14:paraId="406EFD2E" w14:textId="77777777" w:rsidR="00BA4180" w:rsidRPr="005F115A" w:rsidRDefault="00BA4180" w:rsidP="00BA4180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29BA860B" w14:textId="77777777" w:rsidR="00BA4180" w:rsidRPr="005F115A" w:rsidRDefault="00BA4180" w:rsidP="000A1B6F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F115A" w:rsidRPr="005F115A" w14:paraId="61935499" w14:textId="77777777" w:rsidTr="00620838">
        <w:trPr>
          <w:trHeight w:val="57"/>
        </w:trPr>
        <w:tc>
          <w:tcPr>
            <w:tcW w:w="1560" w:type="dxa"/>
            <w:vMerge w:val="restart"/>
            <w:vAlign w:val="center"/>
          </w:tcPr>
          <w:p w14:paraId="143C3956" w14:textId="1F4C8061" w:rsidR="00BA4180" w:rsidRPr="005F115A" w:rsidRDefault="00BA4180" w:rsidP="00CE5F46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>B.</w:t>
            </w: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>divergens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14:paraId="65705ED3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69F8FB1E" w14:textId="73A438EF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353</w:t>
            </w:r>
          </w:p>
        </w:tc>
        <w:tc>
          <w:tcPr>
            <w:tcW w:w="4252" w:type="dxa"/>
            <w:vAlign w:val="center"/>
          </w:tcPr>
          <w:p w14:paraId="51525276" w14:textId="4DB3CAE7" w:rsidR="00BA4180" w:rsidRPr="005F115A" w:rsidRDefault="00BA4180" w:rsidP="00BA4180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BabF</w:t>
            </w:r>
            <w:proofErr w:type="spellEnd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: GTTTCTGMCCCATCAGCTTGAC</w:t>
            </w:r>
          </w:p>
        </w:tc>
        <w:tc>
          <w:tcPr>
            <w:tcW w:w="3970" w:type="dxa"/>
            <w:vMerge/>
            <w:vAlign w:val="center"/>
          </w:tcPr>
          <w:p w14:paraId="5E3259E6" w14:textId="77777777" w:rsidR="00BA4180" w:rsidRPr="005F115A" w:rsidRDefault="00BA4180" w:rsidP="00BA4180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0AD9D37F" w14:textId="77777777" w:rsidR="00BA4180" w:rsidRPr="005F115A" w:rsidRDefault="00BA4180" w:rsidP="000A1B6F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F115A" w:rsidRPr="005F115A" w14:paraId="5CF6B98F" w14:textId="77777777" w:rsidTr="00620838">
        <w:trPr>
          <w:trHeight w:val="57"/>
        </w:trPr>
        <w:tc>
          <w:tcPr>
            <w:tcW w:w="1560" w:type="dxa"/>
            <w:vMerge/>
            <w:vAlign w:val="center"/>
          </w:tcPr>
          <w:p w14:paraId="3775EAC8" w14:textId="77777777" w:rsidR="00BA4180" w:rsidRPr="005F115A" w:rsidRDefault="00BA4180" w:rsidP="00CE5F46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41BCD6BF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544E4A67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516D089B" w14:textId="5BED4D7A" w:rsidR="00BA4180" w:rsidRPr="005F115A" w:rsidRDefault="00BA4180" w:rsidP="00BA4180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F115A">
              <w:rPr>
                <w:color w:val="000000" w:themeColor="text1"/>
                <w:sz w:val="18"/>
                <w:szCs w:val="18"/>
              </w:rPr>
              <w:t>BadR: CAATATTAACACCACGCAAAAATTC</w:t>
            </w:r>
          </w:p>
        </w:tc>
        <w:tc>
          <w:tcPr>
            <w:tcW w:w="3970" w:type="dxa"/>
            <w:vMerge/>
            <w:vAlign w:val="center"/>
          </w:tcPr>
          <w:p w14:paraId="5EEFFC98" w14:textId="77777777" w:rsidR="00BA4180" w:rsidRPr="005F115A" w:rsidRDefault="00BA4180" w:rsidP="00BA4180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  <w:vMerge/>
            <w:vAlign w:val="center"/>
          </w:tcPr>
          <w:p w14:paraId="016A100F" w14:textId="77777777" w:rsidR="00BA4180" w:rsidRPr="005F115A" w:rsidRDefault="00BA4180" w:rsidP="000A1B6F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F115A" w:rsidRPr="005F115A" w14:paraId="6341254F" w14:textId="77777777" w:rsidTr="00620838">
        <w:trPr>
          <w:trHeight w:val="57"/>
        </w:trPr>
        <w:tc>
          <w:tcPr>
            <w:tcW w:w="1560" w:type="dxa"/>
            <w:vMerge w:val="restart"/>
            <w:vAlign w:val="center"/>
          </w:tcPr>
          <w:p w14:paraId="33C75D2C" w14:textId="423E372E" w:rsidR="00BA4180" w:rsidRPr="005F115A" w:rsidRDefault="00BA4180" w:rsidP="00CE5F46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>B.</w:t>
            </w: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>venatorum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14:paraId="024E3402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59C3865D" w14:textId="7E291E29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362</w:t>
            </w:r>
          </w:p>
        </w:tc>
        <w:tc>
          <w:tcPr>
            <w:tcW w:w="4252" w:type="dxa"/>
            <w:vAlign w:val="center"/>
          </w:tcPr>
          <w:p w14:paraId="3613DF7F" w14:textId="7548F5FB" w:rsidR="00BA4180" w:rsidRPr="005F115A" w:rsidRDefault="00BA4180" w:rsidP="00BA4180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BabF</w:t>
            </w:r>
            <w:proofErr w:type="spellEnd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: GTTTCTGMCCCATCAGCTTGAC</w:t>
            </w:r>
          </w:p>
        </w:tc>
        <w:tc>
          <w:tcPr>
            <w:tcW w:w="3970" w:type="dxa"/>
            <w:vMerge/>
            <w:vAlign w:val="center"/>
          </w:tcPr>
          <w:p w14:paraId="3371CE44" w14:textId="77777777" w:rsidR="00BA4180" w:rsidRPr="005F115A" w:rsidRDefault="00BA4180" w:rsidP="00BA4180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75B2B11A" w14:textId="77777777" w:rsidR="00BA4180" w:rsidRPr="005F115A" w:rsidRDefault="00BA4180" w:rsidP="000A1B6F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F115A" w:rsidRPr="005F115A" w14:paraId="4A4D74C9" w14:textId="77777777" w:rsidTr="00620838">
        <w:trPr>
          <w:trHeight w:val="57"/>
        </w:trPr>
        <w:tc>
          <w:tcPr>
            <w:tcW w:w="1560" w:type="dxa"/>
            <w:vMerge/>
            <w:vAlign w:val="center"/>
          </w:tcPr>
          <w:p w14:paraId="70680C07" w14:textId="77777777" w:rsidR="00BA4180" w:rsidRPr="005F115A" w:rsidRDefault="00BA4180" w:rsidP="00CE5F46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62A25556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4035B81C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7EF1AC27" w14:textId="3AF65923" w:rsidR="00BA4180" w:rsidRPr="005F115A" w:rsidRDefault="00BA4180" w:rsidP="00BA4180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BeuR</w:t>
            </w:r>
            <w:proofErr w:type="spellEnd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: AGACAAGAGTCAATAACTCGATAAC</w:t>
            </w:r>
          </w:p>
        </w:tc>
        <w:tc>
          <w:tcPr>
            <w:tcW w:w="3970" w:type="dxa"/>
            <w:vMerge/>
            <w:vAlign w:val="center"/>
          </w:tcPr>
          <w:p w14:paraId="18665AD1" w14:textId="77777777" w:rsidR="00BA4180" w:rsidRPr="005F115A" w:rsidRDefault="00BA4180" w:rsidP="00BA4180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640260EE" w14:textId="77777777" w:rsidR="00BA4180" w:rsidRPr="005F115A" w:rsidRDefault="00BA4180" w:rsidP="000A1B6F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F115A" w:rsidRPr="005F115A" w14:paraId="4C68562D" w14:textId="77777777" w:rsidTr="00620838">
        <w:trPr>
          <w:trHeight w:val="57"/>
        </w:trPr>
        <w:tc>
          <w:tcPr>
            <w:tcW w:w="1560" w:type="dxa"/>
            <w:vMerge w:val="restart"/>
            <w:vAlign w:val="center"/>
          </w:tcPr>
          <w:p w14:paraId="28371126" w14:textId="412D88FC" w:rsidR="00BA4180" w:rsidRPr="005F115A" w:rsidRDefault="00BA4180" w:rsidP="00CE5F46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>B. miyamotoi</w:t>
            </w:r>
          </w:p>
        </w:tc>
        <w:tc>
          <w:tcPr>
            <w:tcW w:w="992" w:type="dxa"/>
            <w:vMerge w:val="restart"/>
            <w:vAlign w:val="center"/>
          </w:tcPr>
          <w:p w14:paraId="6399AA1B" w14:textId="62FBF0FD" w:rsidR="00BA4180" w:rsidRPr="005F115A" w:rsidRDefault="00BA4180" w:rsidP="00BA4180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>p66</w:t>
            </w:r>
          </w:p>
        </w:tc>
        <w:tc>
          <w:tcPr>
            <w:tcW w:w="992" w:type="dxa"/>
            <w:vMerge w:val="restart"/>
            <w:vAlign w:val="center"/>
          </w:tcPr>
          <w:p w14:paraId="543FAAEC" w14:textId="1DF1EE62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532</w:t>
            </w:r>
            <w:r w:rsidRPr="005F115A">
              <w:rPr>
                <w:color w:val="000000" w:themeColor="text1"/>
                <w:sz w:val="22"/>
                <w:vertAlign w:val="superscript"/>
                <w:lang w:val="en-US"/>
              </w:rPr>
              <w:t>*</w:t>
            </w:r>
          </w:p>
        </w:tc>
        <w:tc>
          <w:tcPr>
            <w:tcW w:w="4252" w:type="dxa"/>
            <w:vAlign w:val="center"/>
          </w:tcPr>
          <w:p w14:paraId="719718A2" w14:textId="67E4EC0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M1: TTCTATATTTGGACACATGTC</w:t>
            </w:r>
          </w:p>
        </w:tc>
        <w:tc>
          <w:tcPr>
            <w:tcW w:w="3970" w:type="dxa"/>
            <w:vAlign w:val="center"/>
          </w:tcPr>
          <w:p w14:paraId="4C98F77C" w14:textId="7F2D1164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M3: CTAAATTATTAAATCCAAAATCG</w:t>
            </w:r>
          </w:p>
        </w:tc>
        <w:tc>
          <w:tcPr>
            <w:tcW w:w="2409" w:type="dxa"/>
            <w:vMerge w:val="restart"/>
            <w:vAlign w:val="center"/>
          </w:tcPr>
          <w:p w14:paraId="7DF21DA6" w14:textId="2CA3026B" w:rsidR="00BA4180" w:rsidRPr="005F115A" w:rsidRDefault="008034AB" w:rsidP="000A1B6F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GB"/>
              </w:rPr>
              <w:t>Geller et al. 2012</w:t>
            </w:r>
          </w:p>
        </w:tc>
      </w:tr>
      <w:tr w:rsidR="005F115A" w:rsidRPr="005F115A" w14:paraId="515F5E2A" w14:textId="77777777" w:rsidTr="00620838">
        <w:trPr>
          <w:trHeight w:val="57"/>
        </w:trPr>
        <w:tc>
          <w:tcPr>
            <w:tcW w:w="1560" w:type="dxa"/>
            <w:vMerge/>
            <w:vAlign w:val="center"/>
          </w:tcPr>
          <w:p w14:paraId="7E926680" w14:textId="77777777" w:rsidR="00BA4180" w:rsidRPr="005F115A" w:rsidRDefault="00BA4180" w:rsidP="00CE5F46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51732FD0" w14:textId="77777777" w:rsidR="00BA4180" w:rsidRPr="005F115A" w:rsidRDefault="00BA4180" w:rsidP="00BA4180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23268D5B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141FD4E2" w14:textId="298D0C88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M2: CAGATTGTTTAGTTCTAATCCG</w:t>
            </w:r>
          </w:p>
        </w:tc>
        <w:tc>
          <w:tcPr>
            <w:tcW w:w="3970" w:type="dxa"/>
            <w:vAlign w:val="center"/>
          </w:tcPr>
          <w:p w14:paraId="24369222" w14:textId="72874910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M4: GGAAATGAGTACCTACATATG</w:t>
            </w:r>
          </w:p>
        </w:tc>
        <w:tc>
          <w:tcPr>
            <w:tcW w:w="2409" w:type="dxa"/>
            <w:vMerge/>
            <w:vAlign w:val="center"/>
          </w:tcPr>
          <w:p w14:paraId="3DE33B1B" w14:textId="77777777" w:rsidR="00BA4180" w:rsidRPr="005F115A" w:rsidRDefault="00BA4180" w:rsidP="000A1B6F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F115A" w:rsidRPr="005F115A" w14:paraId="2CB8AFB0" w14:textId="77777777" w:rsidTr="00620838">
        <w:trPr>
          <w:trHeight w:val="57"/>
        </w:trPr>
        <w:tc>
          <w:tcPr>
            <w:tcW w:w="1560" w:type="dxa"/>
            <w:vMerge/>
            <w:vAlign w:val="center"/>
          </w:tcPr>
          <w:p w14:paraId="5C02835D" w14:textId="77777777" w:rsidR="00BA4180" w:rsidRPr="005F115A" w:rsidRDefault="00BA4180" w:rsidP="00CE5F46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67765CA7" w14:textId="1C8A8E9C" w:rsidR="00BA4180" w:rsidRPr="005F115A" w:rsidRDefault="00BA4180" w:rsidP="00BA4180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>glpQ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237D36C6" w14:textId="6552DBFF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379</w:t>
            </w:r>
            <w:r w:rsidRPr="005F115A">
              <w:rPr>
                <w:color w:val="000000" w:themeColor="text1"/>
                <w:sz w:val="22"/>
                <w:vertAlign w:val="superscript"/>
                <w:lang w:val="en-US"/>
              </w:rPr>
              <w:t>*</w:t>
            </w:r>
          </w:p>
        </w:tc>
        <w:tc>
          <w:tcPr>
            <w:tcW w:w="4252" w:type="dxa"/>
            <w:vAlign w:val="center"/>
          </w:tcPr>
          <w:p w14:paraId="59E89E4B" w14:textId="1909AEA2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Q1: CACCATTGATCATAGCTCACAG</w:t>
            </w:r>
          </w:p>
        </w:tc>
        <w:tc>
          <w:tcPr>
            <w:tcW w:w="3970" w:type="dxa"/>
            <w:vAlign w:val="center"/>
          </w:tcPr>
          <w:p w14:paraId="4C0D83FA" w14:textId="3C7BE8D4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Q3: GCTAGTGGGTATCTTCCAGAAC</w:t>
            </w:r>
          </w:p>
        </w:tc>
        <w:tc>
          <w:tcPr>
            <w:tcW w:w="2409" w:type="dxa"/>
            <w:vMerge/>
            <w:vAlign w:val="center"/>
          </w:tcPr>
          <w:p w14:paraId="647D0F16" w14:textId="77777777" w:rsidR="00BA4180" w:rsidRPr="005F115A" w:rsidRDefault="00BA4180" w:rsidP="000A1B6F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F115A" w:rsidRPr="005F115A" w14:paraId="0F845C24" w14:textId="77777777" w:rsidTr="00620838">
        <w:trPr>
          <w:trHeight w:val="57"/>
        </w:trPr>
        <w:tc>
          <w:tcPr>
            <w:tcW w:w="1560" w:type="dxa"/>
            <w:vMerge/>
            <w:vAlign w:val="center"/>
          </w:tcPr>
          <w:p w14:paraId="1A6484BB" w14:textId="77777777" w:rsidR="00BA4180" w:rsidRPr="005F115A" w:rsidRDefault="00BA4180" w:rsidP="00CE5F46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1D44A7CB" w14:textId="77777777" w:rsidR="00BA4180" w:rsidRPr="005F115A" w:rsidRDefault="00BA4180" w:rsidP="00BA4180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5E21156C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247D3384" w14:textId="15AB0D11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Q2: CTGTTGGTGCTTCATTCCAGTC</w:t>
            </w:r>
          </w:p>
        </w:tc>
        <w:tc>
          <w:tcPr>
            <w:tcW w:w="3970" w:type="dxa"/>
            <w:vAlign w:val="center"/>
          </w:tcPr>
          <w:p w14:paraId="722E2797" w14:textId="789FEC79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Q4: CTTGTTGTTTATGCCAGAAGGGT</w:t>
            </w:r>
          </w:p>
        </w:tc>
        <w:tc>
          <w:tcPr>
            <w:tcW w:w="2409" w:type="dxa"/>
            <w:vMerge/>
            <w:vAlign w:val="center"/>
          </w:tcPr>
          <w:p w14:paraId="123ED52A" w14:textId="77777777" w:rsidR="00BA4180" w:rsidRPr="005F115A" w:rsidRDefault="00BA4180" w:rsidP="000A1B6F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F115A" w:rsidRPr="005F115A" w14:paraId="61AA81D0" w14:textId="77777777" w:rsidTr="00620838">
        <w:trPr>
          <w:trHeight w:val="57"/>
        </w:trPr>
        <w:tc>
          <w:tcPr>
            <w:tcW w:w="1560" w:type="dxa"/>
            <w:vMerge w:val="restart"/>
            <w:vAlign w:val="center"/>
          </w:tcPr>
          <w:p w14:paraId="2034D4BD" w14:textId="4F881019" w:rsidR="00BA4180" w:rsidRPr="005F115A" w:rsidRDefault="00BA4180" w:rsidP="00CE5F46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>burgdorferi</w:t>
            </w:r>
            <w:proofErr w:type="spellEnd"/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s.l.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25D222A4" w14:textId="02DDFF8A" w:rsidR="00BA4180" w:rsidRPr="005F115A" w:rsidRDefault="00BA4180" w:rsidP="00BA4180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>fla</w:t>
            </w:r>
            <w:r w:rsidR="00CC7A21"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>B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4682E902" w14:textId="205B0628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482</w:t>
            </w:r>
          </w:p>
        </w:tc>
        <w:tc>
          <w:tcPr>
            <w:tcW w:w="4252" w:type="dxa"/>
            <w:vAlign w:val="center"/>
          </w:tcPr>
          <w:p w14:paraId="34489B9A" w14:textId="07802F03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FLA1: AGAGCAACTTACAGACGAAATTAAT</w:t>
            </w:r>
          </w:p>
        </w:tc>
        <w:tc>
          <w:tcPr>
            <w:tcW w:w="3970" w:type="dxa"/>
            <w:vMerge w:val="restart"/>
            <w:vAlign w:val="center"/>
          </w:tcPr>
          <w:p w14:paraId="5CE0A0E4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1835C3F0" w14:textId="65621532" w:rsidR="00BA4180" w:rsidRPr="005F115A" w:rsidRDefault="00620838" w:rsidP="000A1B6F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5F115A">
              <w:rPr>
                <w:color w:val="000000" w:themeColor="text1"/>
                <w:sz w:val="18"/>
                <w:szCs w:val="18"/>
              </w:rPr>
              <w:t>Wójcik-Fatla ela al. 2016</w:t>
            </w:r>
          </w:p>
        </w:tc>
      </w:tr>
      <w:tr w:rsidR="005F115A" w:rsidRPr="005F115A" w14:paraId="200FA033" w14:textId="77777777" w:rsidTr="00620838">
        <w:trPr>
          <w:trHeight w:val="57"/>
        </w:trPr>
        <w:tc>
          <w:tcPr>
            <w:tcW w:w="1560" w:type="dxa"/>
            <w:vMerge/>
            <w:vAlign w:val="center"/>
          </w:tcPr>
          <w:p w14:paraId="6542E82B" w14:textId="77777777" w:rsidR="00BA4180" w:rsidRPr="005F115A" w:rsidRDefault="00BA4180" w:rsidP="00CE5F46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2D1B122" w14:textId="77777777" w:rsidR="00BA4180" w:rsidRPr="005F115A" w:rsidRDefault="00BA4180" w:rsidP="00BA4180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EED8DBB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52" w:type="dxa"/>
            <w:vAlign w:val="center"/>
          </w:tcPr>
          <w:p w14:paraId="7E353F39" w14:textId="2988A5B4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FLA2: CAAGTCTATTTTGGAAAGCACCTAA</w:t>
            </w:r>
          </w:p>
        </w:tc>
        <w:tc>
          <w:tcPr>
            <w:tcW w:w="3970" w:type="dxa"/>
            <w:vMerge/>
            <w:vAlign w:val="center"/>
          </w:tcPr>
          <w:p w14:paraId="18A6C1EA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0A4F5229" w14:textId="77777777" w:rsidR="00BA4180" w:rsidRPr="005F115A" w:rsidRDefault="00BA4180" w:rsidP="000A1B6F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F115A" w:rsidRPr="005F115A" w14:paraId="340D396E" w14:textId="77777777" w:rsidTr="00620838">
        <w:trPr>
          <w:trHeight w:val="57"/>
        </w:trPr>
        <w:tc>
          <w:tcPr>
            <w:tcW w:w="1560" w:type="dxa"/>
            <w:vMerge w:val="restart"/>
            <w:vAlign w:val="center"/>
          </w:tcPr>
          <w:p w14:paraId="12818BF0" w14:textId="77777777" w:rsidR="00BA4180" w:rsidRPr="005F115A" w:rsidRDefault="00BA4180" w:rsidP="00CE5F46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>B. afzelii</w:t>
            </w:r>
          </w:p>
        </w:tc>
        <w:tc>
          <w:tcPr>
            <w:tcW w:w="992" w:type="dxa"/>
            <w:vMerge/>
            <w:vAlign w:val="center"/>
          </w:tcPr>
          <w:p w14:paraId="0EE22DA3" w14:textId="77777777" w:rsidR="00BA4180" w:rsidRPr="005F115A" w:rsidRDefault="00BA4180" w:rsidP="00BA4180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08F63BDF" w14:textId="5F07FBCE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103</w:t>
            </w:r>
          </w:p>
        </w:tc>
        <w:tc>
          <w:tcPr>
            <w:tcW w:w="4252" w:type="dxa"/>
            <w:vAlign w:val="center"/>
          </w:tcPr>
          <w:p w14:paraId="3A93B18E" w14:textId="354F6CAC" w:rsidR="00BA4180" w:rsidRPr="005F115A" w:rsidRDefault="00BA4180" w:rsidP="00BA418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BA1: ATGTTGCAAATCTTTTTG</w:t>
            </w:r>
          </w:p>
        </w:tc>
        <w:tc>
          <w:tcPr>
            <w:tcW w:w="3970" w:type="dxa"/>
            <w:vMerge/>
            <w:vAlign w:val="center"/>
          </w:tcPr>
          <w:p w14:paraId="0D62F107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1F484F0C" w14:textId="77777777" w:rsidR="00BA4180" w:rsidRPr="005F115A" w:rsidRDefault="00BA4180" w:rsidP="000A1B6F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F115A" w:rsidRPr="005F115A" w14:paraId="3A05FBD7" w14:textId="77777777" w:rsidTr="00620838">
        <w:trPr>
          <w:trHeight w:val="57"/>
        </w:trPr>
        <w:tc>
          <w:tcPr>
            <w:tcW w:w="1560" w:type="dxa"/>
            <w:vMerge/>
            <w:vAlign w:val="center"/>
          </w:tcPr>
          <w:p w14:paraId="7A610208" w14:textId="77777777" w:rsidR="00BA4180" w:rsidRPr="005F115A" w:rsidRDefault="00BA4180" w:rsidP="00CE5F46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7697DB46" w14:textId="77777777" w:rsidR="00BA4180" w:rsidRPr="005F115A" w:rsidRDefault="00BA4180" w:rsidP="00BA4180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28FBBFD2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0B9BD1D4" w14:textId="1AC9EC36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 xml:space="preserve">BA2: </w:t>
            </w:r>
            <w:r w:rsidRPr="005F115A">
              <w:rPr>
                <w:rFonts w:eastAsia="Times New Roman"/>
                <w:color w:val="000000" w:themeColor="text1"/>
                <w:sz w:val="18"/>
                <w:szCs w:val="18"/>
                <w:lang w:val="en-US" w:eastAsia="pl-PL"/>
              </w:rPr>
              <w:t>TAGCAGGTGTTGGTTGCT</w:t>
            </w:r>
          </w:p>
        </w:tc>
        <w:tc>
          <w:tcPr>
            <w:tcW w:w="3970" w:type="dxa"/>
            <w:vMerge/>
            <w:vAlign w:val="center"/>
          </w:tcPr>
          <w:p w14:paraId="56765281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2C4DA6D5" w14:textId="77777777" w:rsidR="00BA4180" w:rsidRPr="005F115A" w:rsidRDefault="00BA4180" w:rsidP="000A1B6F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F115A" w:rsidRPr="005F115A" w14:paraId="154348FF" w14:textId="77777777" w:rsidTr="00620838">
        <w:trPr>
          <w:trHeight w:val="57"/>
        </w:trPr>
        <w:tc>
          <w:tcPr>
            <w:tcW w:w="1560" w:type="dxa"/>
            <w:vMerge w:val="restart"/>
            <w:vAlign w:val="center"/>
          </w:tcPr>
          <w:p w14:paraId="129B455E" w14:textId="77777777" w:rsidR="00BA4180" w:rsidRPr="005F115A" w:rsidRDefault="00BA4180" w:rsidP="00CE5F46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>B. garinii</w:t>
            </w:r>
          </w:p>
        </w:tc>
        <w:tc>
          <w:tcPr>
            <w:tcW w:w="992" w:type="dxa"/>
            <w:vMerge/>
            <w:vAlign w:val="center"/>
          </w:tcPr>
          <w:p w14:paraId="69C0EDF4" w14:textId="77777777" w:rsidR="00BA4180" w:rsidRPr="005F115A" w:rsidRDefault="00BA4180" w:rsidP="00BA4180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55D4EB2" w14:textId="5053EE6B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125</w:t>
            </w:r>
          </w:p>
        </w:tc>
        <w:tc>
          <w:tcPr>
            <w:tcW w:w="4252" w:type="dxa"/>
            <w:vAlign w:val="center"/>
          </w:tcPr>
          <w:p w14:paraId="1FFF0C4B" w14:textId="0F6FE092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BG1: AATCTATTCTCTGGCGAA</w:t>
            </w:r>
          </w:p>
        </w:tc>
        <w:tc>
          <w:tcPr>
            <w:tcW w:w="3970" w:type="dxa"/>
            <w:vMerge/>
            <w:vAlign w:val="center"/>
          </w:tcPr>
          <w:p w14:paraId="2BD73821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60D63886" w14:textId="77777777" w:rsidR="00BA4180" w:rsidRPr="005F115A" w:rsidRDefault="00BA4180" w:rsidP="000A1B6F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F115A" w:rsidRPr="005F115A" w14:paraId="17C02BBA" w14:textId="77777777" w:rsidTr="00620838">
        <w:trPr>
          <w:trHeight w:val="57"/>
        </w:trPr>
        <w:tc>
          <w:tcPr>
            <w:tcW w:w="1560" w:type="dxa"/>
            <w:vMerge/>
            <w:vAlign w:val="center"/>
          </w:tcPr>
          <w:p w14:paraId="515409B8" w14:textId="77777777" w:rsidR="00BA4180" w:rsidRPr="005F115A" w:rsidRDefault="00BA4180" w:rsidP="00CE5F46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2005C2B2" w14:textId="77777777" w:rsidR="00BA4180" w:rsidRPr="005F115A" w:rsidRDefault="00BA4180" w:rsidP="00BA4180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2AE5BB59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737C2774" w14:textId="7EE07C73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BG3: GGAGAATTAACTCCACCC</w:t>
            </w:r>
          </w:p>
        </w:tc>
        <w:tc>
          <w:tcPr>
            <w:tcW w:w="3970" w:type="dxa"/>
            <w:vMerge/>
            <w:vAlign w:val="center"/>
          </w:tcPr>
          <w:p w14:paraId="2935BA70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6576C067" w14:textId="77777777" w:rsidR="00BA4180" w:rsidRPr="005F115A" w:rsidRDefault="00BA4180" w:rsidP="000A1B6F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F115A" w:rsidRPr="005F115A" w14:paraId="10FD7057" w14:textId="77777777" w:rsidTr="00620838">
        <w:trPr>
          <w:trHeight w:val="57"/>
        </w:trPr>
        <w:tc>
          <w:tcPr>
            <w:tcW w:w="1560" w:type="dxa"/>
            <w:vMerge w:val="restart"/>
            <w:vAlign w:val="center"/>
          </w:tcPr>
          <w:p w14:paraId="425A3F29" w14:textId="31DE7DE7" w:rsidR="00BA4180" w:rsidRPr="005F115A" w:rsidRDefault="00BA4180" w:rsidP="00CE5F46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5F115A">
              <w:rPr>
                <w:i/>
                <w:color w:val="000000" w:themeColor="text1"/>
                <w:sz w:val="18"/>
                <w:szCs w:val="18"/>
                <w:lang w:val="en-US"/>
              </w:rPr>
              <w:t>burgdorferi</w:t>
            </w:r>
            <w:proofErr w:type="spellEnd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s.s.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14:paraId="1B35D167" w14:textId="77777777" w:rsidR="00BA4180" w:rsidRPr="005F115A" w:rsidRDefault="00BA4180" w:rsidP="00BA4180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2214EFF7" w14:textId="3EEE5DE1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76</w:t>
            </w:r>
          </w:p>
        </w:tc>
        <w:tc>
          <w:tcPr>
            <w:tcW w:w="4252" w:type="dxa"/>
            <w:vAlign w:val="center"/>
          </w:tcPr>
          <w:p w14:paraId="2A186952" w14:textId="5B69F114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BB1: AATCTTTTCTCTGGTGAG</w:t>
            </w:r>
          </w:p>
        </w:tc>
        <w:tc>
          <w:tcPr>
            <w:tcW w:w="3970" w:type="dxa"/>
            <w:vMerge/>
            <w:vAlign w:val="center"/>
          </w:tcPr>
          <w:p w14:paraId="21982896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15AFB69D" w14:textId="77777777" w:rsidR="00BA4180" w:rsidRPr="005F115A" w:rsidRDefault="00BA4180" w:rsidP="000A1B6F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F115A" w:rsidRPr="005F115A" w14:paraId="6701AAC6" w14:textId="77777777" w:rsidTr="00620838">
        <w:trPr>
          <w:trHeight w:val="57"/>
        </w:trPr>
        <w:tc>
          <w:tcPr>
            <w:tcW w:w="1560" w:type="dxa"/>
            <w:vMerge/>
            <w:vAlign w:val="center"/>
          </w:tcPr>
          <w:p w14:paraId="65CB8222" w14:textId="77777777" w:rsidR="00BA4180" w:rsidRPr="005F115A" w:rsidRDefault="00BA4180" w:rsidP="00CE5F46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4B4C4BF6" w14:textId="77777777" w:rsidR="00BA4180" w:rsidRPr="005F115A" w:rsidRDefault="00BA4180" w:rsidP="00BA4180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66FFB01A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4371CDFD" w14:textId="4D7A170F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BB2: GAGCTCCTTCCTGTTGAA</w:t>
            </w:r>
          </w:p>
        </w:tc>
        <w:tc>
          <w:tcPr>
            <w:tcW w:w="3970" w:type="dxa"/>
            <w:vMerge/>
            <w:vAlign w:val="center"/>
          </w:tcPr>
          <w:p w14:paraId="3FEB62A4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7050CE27" w14:textId="77777777" w:rsidR="00BA4180" w:rsidRPr="005F115A" w:rsidRDefault="00BA4180" w:rsidP="000A1B6F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F115A" w:rsidRPr="005F115A" w14:paraId="7E484BDB" w14:textId="77777777" w:rsidTr="00620838">
        <w:trPr>
          <w:trHeight w:val="57"/>
        </w:trPr>
        <w:tc>
          <w:tcPr>
            <w:tcW w:w="1560" w:type="dxa"/>
            <w:vMerge w:val="restart"/>
            <w:tcBorders>
              <w:bottom w:val="single" w:sz="4" w:space="0" w:color="auto"/>
            </w:tcBorders>
            <w:vAlign w:val="center"/>
          </w:tcPr>
          <w:p w14:paraId="2EFECBB2" w14:textId="705073B7" w:rsidR="00BA4180" w:rsidRPr="005F115A" w:rsidRDefault="00BA4180" w:rsidP="008C26E4">
            <w:pPr>
              <w:spacing w:after="120" w:line="240" w:lineRule="auto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. mikurensis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vAlign w:val="center"/>
          </w:tcPr>
          <w:p w14:paraId="7FD92FB2" w14:textId="77777777" w:rsidR="00BA4180" w:rsidRPr="005F115A" w:rsidRDefault="00BA4180" w:rsidP="008C26E4">
            <w:pPr>
              <w:spacing w:after="120" w:line="24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16S rRNA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vAlign w:val="center"/>
          </w:tcPr>
          <w:p w14:paraId="6434C747" w14:textId="44535CAD" w:rsidR="00BA4180" w:rsidRPr="005F115A" w:rsidRDefault="00BA4180" w:rsidP="008C26E4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488*</w:t>
            </w:r>
          </w:p>
        </w:tc>
        <w:tc>
          <w:tcPr>
            <w:tcW w:w="4252" w:type="dxa"/>
            <w:vAlign w:val="center"/>
          </w:tcPr>
          <w:p w14:paraId="25F0FE0E" w14:textId="5E6BB457" w:rsidR="00BA4180" w:rsidRPr="005F115A" w:rsidRDefault="00BA4180" w:rsidP="008C26E4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EC9: TACCTTGTTACGACTT</w:t>
            </w:r>
          </w:p>
        </w:tc>
        <w:tc>
          <w:tcPr>
            <w:tcW w:w="3970" w:type="dxa"/>
            <w:vAlign w:val="center"/>
          </w:tcPr>
          <w:p w14:paraId="6975CC34" w14:textId="082E4EF6" w:rsidR="00BA4180" w:rsidRPr="005F115A" w:rsidRDefault="00BA4180" w:rsidP="008C26E4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IS58-62f: GGAATAGCTGTTAGAAATGACA</w:t>
            </w:r>
          </w:p>
        </w:tc>
        <w:tc>
          <w:tcPr>
            <w:tcW w:w="2409" w:type="dxa"/>
            <w:vMerge w:val="restart"/>
            <w:tcBorders>
              <w:bottom w:val="single" w:sz="4" w:space="0" w:color="auto"/>
            </w:tcBorders>
            <w:vAlign w:val="center"/>
          </w:tcPr>
          <w:p w14:paraId="59BE8D87" w14:textId="1CA0D238" w:rsidR="00BA4180" w:rsidRPr="005F115A" w:rsidRDefault="00BA4180" w:rsidP="000A1B6F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 xml:space="preserve">Richter </w:t>
            </w:r>
            <w:r w:rsidR="000777C1" w:rsidRPr="005F115A">
              <w:rPr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Matuschka</w:t>
            </w:r>
            <w:proofErr w:type="spellEnd"/>
            <w:r w:rsidRPr="005F115A">
              <w:rPr>
                <w:color w:val="000000" w:themeColor="text1"/>
                <w:sz w:val="18"/>
                <w:szCs w:val="18"/>
                <w:lang w:val="en-US"/>
              </w:rPr>
              <w:t xml:space="preserve"> 2012</w:t>
            </w:r>
          </w:p>
        </w:tc>
      </w:tr>
      <w:tr w:rsidR="005F115A" w:rsidRPr="005F115A" w14:paraId="06A654EE" w14:textId="77777777" w:rsidTr="00620838">
        <w:trPr>
          <w:trHeight w:val="57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6930C44" w14:textId="77777777" w:rsidR="00BA4180" w:rsidRPr="005F115A" w:rsidRDefault="00BA4180" w:rsidP="00BA4180">
            <w:pPr>
              <w:spacing w:after="0" w:line="240" w:lineRule="auto"/>
              <w:rPr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24A6259" w14:textId="77777777" w:rsidR="00BA4180" w:rsidRPr="005F115A" w:rsidRDefault="00BA4180" w:rsidP="00BA4180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181C7E2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69418522" w14:textId="6D5F9BD8" w:rsidR="00BA4180" w:rsidRPr="005F115A" w:rsidRDefault="00BA4180" w:rsidP="008C26E4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EC12A: TGATCCTGGCTCAGAACGAAC</w:t>
            </w:r>
          </w:p>
        </w:tc>
        <w:tc>
          <w:tcPr>
            <w:tcW w:w="3970" w:type="dxa"/>
            <w:tcBorders>
              <w:bottom w:val="single" w:sz="4" w:space="0" w:color="auto"/>
            </w:tcBorders>
            <w:vAlign w:val="center"/>
          </w:tcPr>
          <w:p w14:paraId="7EBA0DD4" w14:textId="7BA142A5" w:rsidR="00BA4180" w:rsidRPr="005F115A" w:rsidRDefault="00BA4180" w:rsidP="008C26E4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F115A">
              <w:rPr>
                <w:color w:val="000000" w:themeColor="text1"/>
                <w:sz w:val="18"/>
                <w:szCs w:val="18"/>
                <w:lang w:val="en-US"/>
              </w:rPr>
              <w:t>IS58-594r: CTATCCTCTCTCGATCTCTAGTTT</w:t>
            </w: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vAlign w:val="center"/>
          </w:tcPr>
          <w:p w14:paraId="5A04D683" w14:textId="77777777" w:rsidR="00BA4180" w:rsidRPr="005F115A" w:rsidRDefault="00BA4180" w:rsidP="00BA4180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4F174864" w14:textId="29A72014" w:rsidR="00D074E3" w:rsidRPr="005F115A" w:rsidRDefault="00E10F6D" w:rsidP="00596DF5">
      <w:pPr>
        <w:spacing w:before="120" w:after="0"/>
        <w:rPr>
          <w:color w:val="000000" w:themeColor="text1"/>
          <w:szCs w:val="24"/>
          <w:lang w:val="en-US"/>
        </w:rPr>
      </w:pPr>
      <w:r w:rsidRPr="005F115A">
        <w:rPr>
          <w:color w:val="000000" w:themeColor="text1"/>
          <w:szCs w:val="24"/>
          <w:vertAlign w:val="superscript"/>
          <w:lang w:val="en-US"/>
        </w:rPr>
        <w:t>*</w:t>
      </w:r>
      <w:r w:rsidR="00AA3629" w:rsidRPr="005F115A">
        <w:rPr>
          <w:color w:val="000000" w:themeColor="text1"/>
          <w:szCs w:val="24"/>
          <w:vertAlign w:val="superscript"/>
          <w:lang w:val="en-US"/>
        </w:rPr>
        <w:t xml:space="preserve"> </w:t>
      </w:r>
      <w:r w:rsidR="0051170F" w:rsidRPr="005F115A">
        <w:rPr>
          <w:color w:val="000000" w:themeColor="text1"/>
          <w:szCs w:val="24"/>
          <w:lang w:val="en-US"/>
        </w:rPr>
        <w:t>T</w:t>
      </w:r>
      <w:r w:rsidR="00171AC4" w:rsidRPr="005F115A">
        <w:rPr>
          <w:color w:val="000000" w:themeColor="text1"/>
          <w:szCs w:val="24"/>
          <w:lang w:val="en-US"/>
        </w:rPr>
        <w:t>he product size was obtained using the inner primers</w:t>
      </w:r>
    </w:p>
    <w:sectPr w:rsidR="00D074E3" w:rsidRPr="005F115A" w:rsidSect="005F115A">
      <w:pgSz w:w="16838" w:h="11906" w:orient="landscape"/>
      <w:pgMar w:top="1417" w:right="1670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F6D"/>
    <w:rsid w:val="00004FB0"/>
    <w:rsid w:val="00066FCC"/>
    <w:rsid w:val="000777C1"/>
    <w:rsid w:val="000955EA"/>
    <w:rsid w:val="000A1B6F"/>
    <w:rsid w:val="001453CD"/>
    <w:rsid w:val="00171AC4"/>
    <w:rsid w:val="0021607D"/>
    <w:rsid w:val="00257813"/>
    <w:rsid w:val="0026107C"/>
    <w:rsid w:val="00276AD5"/>
    <w:rsid w:val="003323C8"/>
    <w:rsid w:val="003406AA"/>
    <w:rsid w:val="003650BC"/>
    <w:rsid w:val="003C0E8B"/>
    <w:rsid w:val="0051170F"/>
    <w:rsid w:val="005151EC"/>
    <w:rsid w:val="005174C6"/>
    <w:rsid w:val="00533202"/>
    <w:rsid w:val="00537C77"/>
    <w:rsid w:val="005534F4"/>
    <w:rsid w:val="00596DF5"/>
    <w:rsid w:val="005E35BE"/>
    <w:rsid w:val="005F115A"/>
    <w:rsid w:val="00613E7F"/>
    <w:rsid w:val="00620838"/>
    <w:rsid w:val="006640D8"/>
    <w:rsid w:val="00700610"/>
    <w:rsid w:val="00713AC3"/>
    <w:rsid w:val="00736256"/>
    <w:rsid w:val="007F00DC"/>
    <w:rsid w:val="008034AB"/>
    <w:rsid w:val="008935E7"/>
    <w:rsid w:val="008C26E4"/>
    <w:rsid w:val="0090756A"/>
    <w:rsid w:val="009431F0"/>
    <w:rsid w:val="009B4ECE"/>
    <w:rsid w:val="009B5817"/>
    <w:rsid w:val="00A154D3"/>
    <w:rsid w:val="00A1657D"/>
    <w:rsid w:val="00A57E4C"/>
    <w:rsid w:val="00A74578"/>
    <w:rsid w:val="00AA3629"/>
    <w:rsid w:val="00B359A8"/>
    <w:rsid w:val="00BA4180"/>
    <w:rsid w:val="00BB390E"/>
    <w:rsid w:val="00C027C7"/>
    <w:rsid w:val="00CA00AE"/>
    <w:rsid w:val="00CC7A21"/>
    <w:rsid w:val="00CE5F46"/>
    <w:rsid w:val="00D074E3"/>
    <w:rsid w:val="00D63520"/>
    <w:rsid w:val="00D755DD"/>
    <w:rsid w:val="00DD388B"/>
    <w:rsid w:val="00DE54F2"/>
    <w:rsid w:val="00DE5AC4"/>
    <w:rsid w:val="00E10F6D"/>
    <w:rsid w:val="00E93842"/>
    <w:rsid w:val="00EC1C72"/>
    <w:rsid w:val="00F2011D"/>
    <w:rsid w:val="00F85115"/>
    <w:rsid w:val="00FC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30CEB"/>
  <w15:chartTrackingRefBased/>
  <w15:docId w15:val="{F74D5799-0BF4-4BC0-BBEF-1030F2356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F6D"/>
    <w:pPr>
      <w:spacing w:after="200" w:line="276" w:lineRule="auto"/>
    </w:pPr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E10F6D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E10F6D"/>
    <w:pPr>
      <w:spacing w:after="0" w:line="240" w:lineRule="auto"/>
    </w:pPr>
    <w:tblPr/>
  </w:style>
  <w:style w:type="paragraph" w:styleId="ListParagraph">
    <w:name w:val="List Paragraph"/>
    <w:basedOn w:val="Normal"/>
    <w:uiPriority w:val="34"/>
    <w:qFormat/>
    <w:rsid w:val="00AA36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 SD</dc:creator>
  <cp:keywords/>
  <dc:description/>
  <cp:lastModifiedBy>Reshma Velan</cp:lastModifiedBy>
  <cp:revision>3</cp:revision>
  <dcterms:created xsi:type="dcterms:W3CDTF">2023-06-20T19:42:00Z</dcterms:created>
  <dcterms:modified xsi:type="dcterms:W3CDTF">2023-06-24T02:30:00Z</dcterms:modified>
</cp:coreProperties>
</file>